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lang w:val="en-US"/>
        </w:rPr>
        <w:t>Additional file 1: Table S1. Specific mouse primer sequence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987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7"/>
        <w:gridCol w:w="3773"/>
        <w:gridCol w:w="4267"/>
      </w:tblGrid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rward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verse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PRT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AGGACCTCTCGAAGTGT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ATTCAAATCCCTGAAGTACTCAT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L-6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’-</w:t>
            </w:r>
            <w:r>
              <w:rPr>
                <w:lang w:val="en-GB"/>
              </w:rPr>
              <w:t>GTCACAGAAGGAGTGGCTA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AGAGAACAACATAAGTCAGATACC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c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5’-</w:t>
            </w:r>
            <w:r>
              <w:rPr>
                <w:lang w:val="en-US"/>
              </w:rPr>
              <w:t>GGGCCAAGAGAATATCCGA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TAGGGTTGCCAGATTTAACAG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CP-1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’-</w:t>
            </w:r>
            <w:r>
              <w:rPr>
                <w:lang w:val="en-GB"/>
              </w:rPr>
              <w:t>GATGATCCCAATGAGTAGGCT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TTCTGATCTCATTTGGTTCCGA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IL-1</w:t>
            </w:r>
            <w:r>
              <w:rPr>
                <w:b/>
                <w:bCs/>
                <w:lang w:val="el-GR"/>
              </w:rPr>
              <w:t>β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5’-</w:t>
            </w:r>
            <w:r>
              <w:rPr>
                <w:lang w:val="en-US"/>
              </w:rPr>
              <w:t>GGGCCTCAAAGGAAAGAATC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’-</w:t>
            </w:r>
            <w:r>
              <w:rPr>
                <w:lang w:val="en-GB"/>
              </w:rPr>
              <w:t>CCACTTTGCTCTTGACTTCTATC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EGF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TGCTGTGGACTTGTGTTG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5’-</w:t>
            </w:r>
            <w:r>
              <w:rPr>
                <w:lang w:val="en-US"/>
              </w:rPr>
              <w:t>ATGGGTTTGTCGTGTTTCT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TGF</w:t>
            </w:r>
            <w:r>
              <w:rPr>
                <w:b/>
                <w:bCs/>
                <w:lang w:val="el-GR"/>
              </w:rPr>
              <w:t>β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’-</w:t>
            </w:r>
            <w:r>
              <w:rPr>
                <w:lang w:val="en-GB"/>
              </w:rPr>
              <w:t>GCGGTGCTCGCTTTGTA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’-CTGTGTGAGATGTCTTTGGTT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hh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5’-</w:t>
            </w:r>
            <w:r>
              <w:rPr>
                <w:lang w:val="en-US"/>
              </w:rPr>
              <w:t>CACCTTCAGTGATGTGCTTATTT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GGGCTGCTGGTTCTGTA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ype X Collagen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5’-GATGCCGCTTGTCAGTG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TAAAGATACCAGATCTTGGGTCG-3’</w:t>
            </w:r>
          </w:p>
        </w:tc>
      </w:tr>
      <w:tr>
        <w:trPr>
          <w:trHeight w:val="345" w:hRule="atLeast"/>
        </w:trPr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unx2</w:t>
            </w:r>
          </w:p>
        </w:tc>
        <w:tc>
          <w:tcPr>
            <w:tcW w:w="37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ATTCATCCTGACTCCCTCT-3’</w:t>
            </w:r>
          </w:p>
        </w:tc>
        <w:tc>
          <w:tcPr>
            <w:tcW w:w="4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’-CTACCACACACAAACAATAAATAGC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1:15:00Z</dcterms:created>
  <dc:creator>3066740</dc:creator>
  <dc:description/>
  <cp:keywords/>
  <dc:language>en-US</dc:language>
  <cp:lastModifiedBy>lchavez</cp:lastModifiedBy>
  <dcterms:modified xsi:type="dcterms:W3CDTF">2014-01-20T13:16:00Z</dcterms:modified>
  <cp:revision>2</cp:revision>
  <dc:subject/>
  <dc:title>Supplementary file</dc:title>
</cp:coreProperties>
</file>